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33B508" w14:textId="19E59457" w:rsidR="0016165E" w:rsidRDefault="00CD7945" w:rsidP="00B77C9A">
      <w:r w:rsidRPr="00F05372">
        <w:rPr>
          <w:rFonts w:asciiTheme="majorBidi" w:hAnsiTheme="majorBidi" w:cstheme="majorBidi"/>
          <w:b/>
          <w:bCs/>
          <w:color w:val="000000" w:themeColor="text1"/>
        </w:rPr>
        <w:t xml:space="preserve">Supplementary Table </w:t>
      </w:r>
      <w:r>
        <w:rPr>
          <w:rFonts w:asciiTheme="majorBidi" w:hAnsiTheme="majorBidi" w:cstheme="majorBidi"/>
          <w:b/>
          <w:bCs/>
          <w:color w:val="000000" w:themeColor="text1"/>
        </w:rPr>
        <w:t>3</w:t>
      </w:r>
      <w:r w:rsidR="008D2138" w:rsidRPr="008D2138">
        <w:rPr>
          <w:b/>
          <w:bCs/>
        </w:rPr>
        <w:t>. Risk of bias within studies.</w:t>
      </w:r>
    </w:p>
    <w:tbl>
      <w:tblPr>
        <w:tblStyle w:val="TableGrid"/>
        <w:tblpPr w:leftFromText="180" w:rightFromText="180" w:vertAnchor="text" w:horzAnchor="margin" w:tblpXSpec="center" w:tblpY="84"/>
        <w:tblW w:w="0" w:type="auto"/>
        <w:tblLook w:val="04A0" w:firstRow="1" w:lastRow="0" w:firstColumn="1" w:lastColumn="0" w:noHBand="0" w:noVBand="1"/>
      </w:tblPr>
      <w:tblGrid>
        <w:gridCol w:w="1800"/>
        <w:gridCol w:w="1209"/>
        <w:gridCol w:w="1313"/>
        <w:gridCol w:w="1115"/>
        <w:gridCol w:w="1269"/>
        <w:gridCol w:w="1723"/>
        <w:gridCol w:w="1367"/>
        <w:gridCol w:w="1745"/>
        <w:gridCol w:w="1121"/>
        <w:gridCol w:w="790"/>
        <w:gridCol w:w="938"/>
      </w:tblGrid>
      <w:tr w:rsidR="0026568A" w:rsidRPr="002A68F6" w14:paraId="1985A124" w14:textId="1C81AFD8" w:rsidTr="0026568A">
        <w:trPr>
          <w:trHeight w:val="20"/>
        </w:trPr>
        <w:tc>
          <w:tcPr>
            <w:tcW w:w="1964" w:type="dxa"/>
            <w:vMerge w:val="restart"/>
            <w:shd w:val="clear" w:color="auto" w:fill="E7E6E6" w:themeFill="background2"/>
            <w:vAlign w:val="center"/>
          </w:tcPr>
          <w:p w14:paraId="2BDD9BF1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Study</w:t>
            </w:r>
          </w:p>
        </w:tc>
        <w:tc>
          <w:tcPr>
            <w:tcW w:w="4943" w:type="dxa"/>
            <w:gridSpan w:val="4"/>
            <w:shd w:val="clear" w:color="auto" w:fill="E7E6E6" w:themeFill="background2"/>
            <w:vAlign w:val="center"/>
          </w:tcPr>
          <w:p w14:paraId="6FB43153" w14:textId="77777777" w:rsidR="0026568A" w:rsidRPr="002A68F6" w:rsidRDefault="0026568A" w:rsidP="0026568A">
            <w:pPr>
              <w:pStyle w:val="NormalWeb"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bidi="ar-SA"/>
              </w:rPr>
            </w:pPr>
            <w:r w:rsidRPr="002A68F6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election</w:t>
            </w:r>
          </w:p>
        </w:tc>
        <w:tc>
          <w:tcPr>
            <w:tcW w:w="1723" w:type="dxa"/>
            <w:vMerge w:val="restart"/>
            <w:shd w:val="clear" w:color="auto" w:fill="E7E6E6" w:themeFill="background2"/>
            <w:vAlign w:val="center"/>
          </w:tcPr>
          <w:p w14:paraId="6ED5245D" w14:textId="77777777" w:rsidR="0026568A" w:rsidRPr="002A68F6" w:rsidRDefault="0026568A" w:rsidP="0026568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2A68F6">
              <w:rPr>
                <w:rStyle w:val="Strong"/>
                <w:rFonts w:asciiTheme="majorBidi" w:hAnsiTheme="majorBidi" w:cstheme="majorBidi"/>
                <w:color w:val="212121"/>
                <w:sz w:val="24"/>
                <w:szCs w:val="24"/>
              </w:rPr>
              <w:t>Comparability</w:t>
            </w:r>
          </w:p>
          <w:p w14:paraId="01E0F8E7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310" w:type="dxa"/>
            <w:gridSpan w:val="3"/>
            <w:shd w:val="clear" w:color="auto" w:fill="E7E6E6" w:themeFill="background2"/>
            <w:vAlign w:val="center"/>
          </w:tcPr>
          <w:p w14:paraId="2EB965CC" w14:textId="77777777" w:rsidR="0026568A" w:rsidRPr="002A68F6" w:rsidRDefault="0026568A" w:rsidP="0026568A">
            <w:pPr>
              <w:jc w:val="center"/>
              <w:rPr>
                <w:rFonts w:asciiTheme="majorBidi" w:hAnsiTheme="majorBidi" w:cstheme="majorBidi"/>
                <w:sz w:val="24"/>
                <w:szCs w:val="24"/>
                <w:lang w:bidi="ar-SA"/>
              </w:rPr>
            </w:pPr>
            <w:r w:rsidRPr="002A68F6">
              <w:rPr>
                <w:rStyle w:val="Strong"/>
                <w:rFonts w:asciiTheme="majorBidi" w:hAnsiTheme="majorBidi" w:cstheme="majorBidi"/>
                <w:color w:val="212121"/>
                <w:sz w:val="24"/>
                <w:szCs w:val="24"/>
              </w:rPr>
              <w:t>Exposure</w:t>
            </w:r>
          </w:p>
          <w:p w14:paraId="19831F93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797" w:type="dxa"/>
            <w:vMerge w:val="restart"/>
            <w:shd w:val="clear" w:color="auto" w:fill="E7E6E6" w:themeFill="background2"/>
            <w:vAlign w:val="center"/>
          </w:tcPr>
          <w:p w14:paraId="565F1A6D" w14:textId="77777777" w:rsidR="0026568A" w:rsidRPr="002A68F6" w:rsidRDefault="0026568A" w:rsidP="0026568A">
            <w:pPr>
              <w:jc w:val="center"/>
              <w:rPr>
                <w:rStyle w:val="Strong"/>
                <w:rFonts w:asciiTheme="majorBidi" w:hAnsiTheme="majorBidi" w:cstheme="majorBidi"/>
                <w:color w:val="212121"/>
                <w:sz w:val="24"/>
                <w:szCs w:val="24"/>
              </w:rPr>
            </w:pPr>
            <w:r w:rsidRPr="002A68F6">
              <w:rPr>
                <w:rStyle w:val="Strong"/>
                <w:rFonts w:asciiTheme="majorBidi" w:hAnsiTheme="majorBidi" w:cstheme="majorBidi"/>
                <w:color w:val="212121"/>
                <w:sz w:val="24"/>
                <w:szCs w:val="24"/>
              </w:rPr>
              <w:t>Total</w:t>
            </w:r>
          </w:p>
        </w:tc>
        <w:tc>
          <w:tcPr>
            <w:tcW w:w="653" w:type="dxa"/>
            <w:vMerge w:val="restart"/>
            <w:shd w:val="clear" w:color="auto" w:fill="E7E6E6" w:themeFill="background2"/>
            <w:vAlign w:val="center"/>
          </w:tcPr>
          <w:p w14:paraId="3643A4DF" w14:textId="1E2C3416" w:rsidR="0026568A" w:rsidRPr="002A68F6" w:rsidRDefault="0026568A" w:rsidP="0026568A">
            <w:pPr>
              <w:jc w:val="center"/>
              <w:rPr>
                <w:rStyle w:val="Strong"/>
                <w:rFonts w:asciiTheme="majorBidi" w:hAnsiTheme="majorBidi" w:cstheme="majorBidi"/>
                <w:color w:val="212121"/>
              </w:rPr>
            </w:pPr>
            <w:r w:rsidRPr="002A68F6">
              <w:rPr>
                <w:rFonts w:asciiTheme="majorBidi" w:hAnsiTheme="majorBidi" w:cstheme="majorBidi"/>
                <w:b/>
                <w:bCs/>
                <w:color w:val="212121"/>
              </w:rPr>
              <w:t>Quality rating</w:t>
            </w:r>
          </w:p>
        </w:tc>
      </w:tr>
      <w:tr w:rsidR="0026568A" w:rsidRPr="002A68F6" w14:paraId="0C813801" w14:textId="5C18C9B7" w:rsidTr="0026568A">
        <w:trPr>
          <w:trHeight w:val="20"/>
        </w:trPr>
        <w:tc>
          <w:tcPr>
            <w:tcW w:w="1964" w:type="dxa"/>
            <w:vMerge/>
            <w:shd w:val="clear" w:color="auto" w:fill="E7E6E6" w:themeFill="background2"/>
            <w:vAlign w:val="center"/>
          </w:tcPr>
          <w:p w14:paraId="7166563F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210" w:type="dxa"/>
            <w:shd w:val="clear" w:color="auto" w:fill="E7E6E6" w:themeFill="background2"/>
            <w:vAlign w:val="center"/>
          </w:tcPr>
          <w:p w14:paraId="7E07A1F9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Definition of case</w:t>
            </w:r>
          </w:p>
        </w:tc>
        <w:tc>
          <w:tcPr>
            <w:tcW w:w="1329" w:type="dxa"/>
            <w:shd w:val="clear" w:color="auto" w:fill="E7E6E6" w:themeFill="background2"/>
            <w:vAlign w:val="center"/>
          </w:tcPr>
          <w:p w14:paraId="05DDCDAA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Represent-</w:t>
            </w:r>
            <w:proofErr w:type="spellStart"/>
            <w:r w:rsidRPr="002A68F6">
              <w:rPr>
                <w:rFonts w:asciiTheme="majorBidi" w:hAnsiTheme="majorBidi" w:cstheme="majorBidi"/>
                <w:sz w:val="24"/>
                <w:szCs w:val="24"/>
              </w:rPr>
              <w:t>ativeness</w:t>
            </w:r>
            <w:proofErr w:type="spellEnd"/>
            <w:r w:rsidRPr="002A68F6">
              <w:rPr>
                <w:rFonts w:asciiTheme="majorBidi" w:hAnsiTheme="majorBidi" w:cstheme="majorBidi"/>
                <w:sz w:val="24"/>
                <w:szCs w:val="24"/>
              </w:rPr>
              <w:t xml:space="preserve"> of cases</w:t>
            </w:r>
          </w:p>
        </w:tc>
        <w:tc>
          <w:tcPr>
            <w:tcW w:w="1117" w:type="dxa"/>
            <w:shd w:val="clear" w:color="auto" w:fill="E7E6E6" w:themeFill="background2"/>
            <w:vAlign w:val="center"/>
          </w:tcPr>
          <w:p w14:paraId="29279E25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Selection of controls</w:t>
            </w:r>
          </w:p>
        </w:tc>
        <w:tc>
          <w:tcPr>
            <w:tcW w:w="1287" w:type="dxa"/>
            <w:shd w:val="clear" w:color="auto" w:fill="E7E6E6" w:themeFill="background2"/>
            <w:vAlign w:val="center"/>
          </w:tcPr>
          <w:p w14:paraId="6FEAAB6F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Definition of controls</w:t>
            </w:r>
          </w:p>
        </w:tc>
        <w:tc>
          <w:tcPr>
            <w:tcW w:w="1723" w:type="dxa"/>
            <w:vMerge/>
            <w:shd w:val="clear" w:color="auto" w:fill="E7E6E6" w:themeFill="background2"/>
            <w:vAlign w:val="center"/>
          </w:tcPr>
          <w:p w14:paraId="18BFB1CB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372" w:type="dxa"/>
            <w:shd w:val="clear" w:color="auto" w:fill="E7E6E6" w:themeFill="background2"/>
            <w:vAlign w:val="center"/>
          </w:tcPr>
          <w:p w14:paraId="0D1484F4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Assessment of exposure</w:t>
            </w:r>
          </w:p>
        </w:tc>
        <w:tc>
          <w:tcPr>
            <w:tcW w:w="1799" w:type="dxa"/>
            <w:shd w:val="clear" w:color="auto" w:fill="E7E6E6" w:themeFill="background2"/>
            <w:vAlign w:val="center"/>
          </w:tcPr>
          <w:p w14:paraId="673D2DB3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Same methods of ascertainment for cases and controls</w:t>
            </w:r>
          </w:p>
        </w:tc>
        <w:tc>
          <w:tcPr>
            <w:tcW w:w="1139" w:type="dxa"/>
            <w:shd w:val="clear" w:color="auto" w:fill="E7E6E6" w:themeFill="background2"/>
            <w:vAlign w:val="center"/>
          </w:tcPr>
          <w:p w14:paraId="310F1A8C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Non response rate</w:t>
            </w:r>
          </w:p>
        </w:tc>
        <w:tc>
          <w:tcPr>
            <w:tcW w:w="797" w:type="dxa"/>
            <w:vMerge/>
            <w:shd w:val="clear" w:color="auto" w:fill="E7E6E6" w:themeFill="background2"/>
            <w:vAlign w:val="center"/>
          </w:tcPr>
          <w:p w14:paraId="2B7A43A1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653" w:type="dxa"/>
            <w:vMerge/>
            <w:shd w:val="clear" w:color="auto" w:fill="E7E6E6" w:themeFill="background2"/>
            <w:vAlign w:val="center"/>
          </w:tcPr>
          <w:p w14:paraId="3DFF4EFE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</w:rPr>
            </w:pPr>
          </w:p>
        </w:tc>
      </w:tr>
      <w:tr w:rsidR="0026568A" w:rsidRPr="002A68F6" w14:paraId="1D38E81B" w14:textId="06863421" w:rsidTr="0026568A">
        <w:trPr>
          <w:trHeight w:val="20"/>
        </w:trPr>
        <w:tc>
          <w:tcPr>
            <w:tcW w:w="1964" w:type="dxa"/>
            <w:vAlign w:val="center"/>
          </w:tcPr>
          <w:p w14:paraId="591C9CC8" w14:textId="08449B4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Zhou, F., et al. (2022)</w:t>
            </w:r>
          </w:p>
        </w:tc>
        <w:tc>
          <w:tcPr>
            <w:tcW w:w="1210" w:type="dxa"/>
            <w:vAlign w:val="center"/>
          </w:tcPr>
          <w:p w14:paraId="39B78DB5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329" w:type="dxa"/>
            <w:vAlign w:val="center"/>
          </w:tcPr>
          <w:p w14:paraId="51C4258E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117" w:type="dxa"/>
            <w:vAlign w:val="center"/>
          </w:tcPr>
          <w:p w14:paraId="6CE19964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87" w:type="dxa"/>
            <w:vAlign w:val="center"/>
          </w:tcPr>
          <w:p w14:paraId="25C6853E" w14:textId="24931793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723" w:type="dxa"/>
            <w:vAlign w:val="center"/>
          </w:tcPr>
          <w:p w14:paraId="4BF2755D" w14:textId="1BEAD058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372" w:type="dxa"/>
            <w:vAlign w:val="center"/>
          </w:tcPr>
          <w:p w14:paraId="2F8D4275" w14:textId="2716CB4D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99" w:type="dxa"/>
            <w:vAlign w:val="center"/>
          </w:tcPr>
          <w:p w14:paraId="593B5BE4" w14:textId="12397F54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9" w:type="dxa"/>
            <w:vAlign w:val="center"/>
          </w:tcPr>
          <w:p w14:paraId="55412E6A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97" w:type="dxa"/>
            <w:vAlign w:val="center"/>
          </w:tcPr>
          <w:p w14:paraId="409E8AA0" w14:textId="6B75DEB1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653" w:type="dxa"/>
            <w:vAlign w:val="center"/>
          </w:tcPr>
          <w:p w14:paraId="658A7EE6" w14:textId="40378772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dium</w:t>
            </w:r>
          </w:p>
        </w:tc>
      </w:tr>
      <w:tr w:rsidR="0026568A" w:rsidRPr="002A68F6" w14:paraId="12B67DD6" w14:textId="0D331E24" w:rsidTr="0026568A">
        <w:trPr>
          <w:trHeight w:val="20"/>
        </w:trPr>
        <w:tc>
          <w:tcPr>
            <w:tcW w:w="1964" w:type="dxa"/>
            <w:vAlign w:val="center"/>
          </w:tcPr>
          <w:p w14:paraId="695D5DF0" w14:textId="77777777" w:rsidR="0026568A" w:rsidRPr="006600DB" w:rsidRDefault="0026568A" w:rsidP="0026568A">
            <w:pPr>
              <w:pStyle w:val="NormalWeb"/>
              <w:contextualSpacing/>
              <w:jc w:val="center"/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</w:pPr>
            <w:proofErr w:type="spellStart"/>
            <w:r w:rsidRPr="006600DB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Aldossari</w:t>
            </w:r>
            <w:proofErr w:type="spellEnd"/>
            <w:r w:rsidRPr="006600DB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, G. S., et al. (2019)</w:t>
            </w:r>
          </w:p>
          <w:p w14:paraId="7A8B8108" w14:textId="72A61AC1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210" w:type="dxa"/>
            <w:vAlign w:val="center"/>
          </w:tcPr>
          <w:p w14:paraId="54E20BE9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329" w:type="dxa"/>
            <w:vAlign w:val="center"/>
          </w:tcPr>
          <w:p w14:paraId="7EEFDB28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117" w:type="dxa"/>
            <w:vAlign w:val="center"/>
          </w:tcPr>
          <w:p w14:paraId="52B794DA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87" w:type="dxa"/>
            <w:vAlign w:val="center"/>
          </w:tcPr>
          <w:p w14:paraId="67D64AD5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723" w:type="dxa"/>
            <w:vAlign w:val="center"/>
          </w:tcPr>
          <w:p w14:paraId="2301ACD7" w14:textId="1A479072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372" w:type="dxa"/>
            <w:vAlign w:val="center"/>
          </w:tcPr>
          <w:p w14:paraId="12507752" w14:textId="065CB25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99" w:type="dxa"/>
            <w:vAlign w:val="center"/>
          </w:tcPr>
          <w:p w14:paraId="33FE35A5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139" w:type="dxa"/>
            <w:vAlign w:val="center"/>
          </w:tcPr>
          <w:p w14:paraId="3A5CBEE7" w14:textId="134F494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797" w:type="dxa"/>
            <w:vAlign w:val="center"/>
          </w:tcPr>
          <w:p w14:paraId="13147418" w14:textId="5CBD0370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53" w:type="dxa"/>
            <w:vAlign w:val="center"/>
          </w:tcPr>
          <w:p w14:paraId="7D1803B8" w14:textId="606976A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dium</w:t>
            </w:r>
          </w:p>
        </w:tc>
      </w:tr>
      <w:tr w:rsidR="0026568A" w:rsidRPr="002A68F6" w14:paraId="37561DDB" w14:textId="1D53B656" w:rsidTr="0026568A">
        <w:trPr>
          <w:trHeight w:val="20"/>
        </w:trPr>
        <w:tc>
          <w:tcPr>
            <w:tcW w:w="1964" w:type="dxa"/>
            <w:vAlign w:val="center"/>
          </w:tcPr>
          <w:p w14:paraId="4D44D63B" w14:textId="0A0FDBD4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2A68F6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Klaassen</w:t>
            </w:r>
            <w:proofErr w:type="spellEnd"/>
            <w:r w:rsidRPr="002A68F6">
              <w:rPr>
                <w:rFonts w:asciiTheme="majorBidi" w:eastAsiaTheme="minorHAnsi" w:hAnsiTheme="majorBidi" w:cstheme="majorBidi"/>
                <w:color w:val="000000"/>
                <w:sz w:val="24"/>
                <w:szCs w:val="24"/>
              </w:rPr>
              <w:t>, M. A., et al. (2009)</w:t>
            </w:r>
          </w:p>
        </w:tc>
        <w:tc>
          <w:tcPr>
            <w:tcW w:w="1210" w:type="dxa"/>
            <w:vAlign w:val="center"/>
          </w:tcPr>
          <w:p w14:paraId="64DB818E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329" w:type="dxa"/>
            <w:vAlign w:val="center"/>
          </w:tcPr>
          <w:p w14:paraId="5406028C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117" w:type="dxa"/>
            <w:vAlign w:val="center"/>
          </w:tcPr>
          <w:p w14:paraId="059C8629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287" w:type="dxa"/>
            <w:vAlign w:val="center"/>
          </w:tcPr>
          <w:p w14:paraId="60D38971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723" w:type="dxa"/>
            <w:vAlign w:val="center"/>
          </w:tcPr>
          <w:p w14:paraId="2E4C96E2" w14:textId="467D1C09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372" w:type="dxa"/>
            <w:vAlign w:val="center"/>
          </w:tcPr>
          <w:p w14:paraId="4B4525FB" w14:textId="021F3D01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1799" w:type="dxa"/>
            <w:vAlign w:val="center"/>
          </w:tcPr>
          <w:p w14:paraId="36CEEBC5" w14:textId="77777777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+</w:t>
            </w:r>
          </w:p>
        </w:tc>
        <w:tc>
          <w:tcPr>
            <w:tcW w:w="1139" w:type="dxa"/>
            <w:vAlign w:val="center"/>
          </w:tcPr>
          <w:p w14:paraId="3B37B963" w14:textId="74651BAD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-</w:t>
            </w:r>
          </w:p>
        </w:tc>
        <w:tc>
          <w:tcPr>
            <w:tcW w:w="797" w:type="dxa"/>
            <w:vAlign w:val="center"/>
          </w:tcPr>
          <w:p w14:paraId="63CFD61E" w14:textId="77D0B0B2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2A68F6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653" w:type="dxa"/>
            <w:vAlign w:val="center"/>
          </w:tcPr>
          <w:p w14:paraId="2F86CAE6" w14:textId="48F9C9AC" w:rsidR="0026568A" w:rsidRPr="002A68F6" w:rsidRDefault="0026568A" w:rsidP="0026568A">
            <w:pPr>
              <w:pStyle w:val="NormalWeb"/>
              <w:contextualSpacing/>
              <w:jc w:val="center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medium</w:t>
            </w:r>
          </w:p>
        </w:tc>
      </w:tr>
    </w:tbl>
    <w:p w14:paraId="30BD8BA6" w14:textId="4AE5E4B2" w:rsidR="008D2138" w:rsidRDefault="00B77C9A" w:rsidP="008D2138">
      <w:pPr>
        <w:rPr>
          <w:rtl/>
        </w:rPr>
      </w:pPr>
      <w:r>
        <w:t xml:space="preserve">Table </w:t>
      </w:r>
      <w:r w:rsidR="00E26C71">
        <w:t>A</w:t>
      </w:r>
      <w:r>
        <w:t xml:space="preserve">. </w:t>
      </w:r>
      <w:r w:rsidR="008D2138" w:rsidRPr="0016165E">
        <w:t>Newcastle-Ottawa assessment scale for case-control studies</w:t>
      </w:r>
      <w:r w:rsidR="008D2138">
        <w:t>.</w:t>
      </w:r>
    </w:p>
    <w:p w14:paraId="53B0DA6C" w14:textId="7D07E82B" w:rsidR="00D053DB" w:rsidRDefault="00D053DB" w:rsidP="0016165E"/>
    <w:p w14:paraId="3362A824" w14:textId="6AD943EB" w:rsidR="002A68F6" w:rsidRDefault="002A68F6" w:rsidP="0016165E"/>
    <w:p w14:paraId="2C0F7C38" w14:textId="691D2EE8" w:rsidR="002A68F6" w:rsidRDefault="002A68F6" w:rsidP="0016165E"/>
    <w:p w14:paraId="1F9D6DD3" w14:textId="758AEE92" w:rsidR="002A68F6" w:rsidRDefault="002A68F6" w:rsidP="0016165E"/>
    <w:p w14:paraId="6DEF5CB5" w14:textId="12C48DC2" w:rsidR="002A68F6" w:rsidRDefault="002A68F6" w:rsidP="0016165E"/>
    <w:p w14:paraId="197F04A6" w14:textId="38E21E7C" w:rsidR="002A68F6" w:rsidRDefault="002A68F6" w:rsidP="0016165E"/>
    <w:p w14:paraId="55B84E24" w14:textId="1A9AA5C7" w:rsidR="002A68F6" w:rsidRDefault="002A68F6" w:rsidP="0016165E"/>
    <w:p w14:paraId="39D68FF2" w14:textId="775D09C8" w:rsidR="002A68F6" w:rsidRDefault="002A68F6" w:rsidP="0016165E"/>
    <w:p w14:paraId="474D39D0" w14:textId="78AFB9A6" w:rsidR="002A68F6" w:rsidRDefault="002A68F6" w:rsidP="0016165E"/>
    <w:p w14:paraId="08721463" w14:textId="1B84CFD7" w:rsidR="002A68F6" w:rsidRDefault="002A68F6" w:rsidP="0016165E"/>
    <w:p w14:paraId="51263595" w14:textId="41E28419" w:rsidR="002A68F6" w:rsidRDefault="002A68F6" w:rsidP="0016165E"/>
    <w:p w14:paraId="29F28D4C" w14:textId="59236AC2" w:rsidR="002A68F6" w:rsidRDefault="002A68F6" w:rsidP="0016165E"/>
    <w:p w14:paraId="3EC37FA0" w14:textId="6D03ED39" w:rsidR="002A68F6" w:rsidRDefault="002A68F6" w:rsidP="0016165E"/>
    <w:p w14:paraId="4AB08437" w14:textId="70CD0A05" w:rsidR="002A68F6" w:rsidRDefault="002A68F6" w:rsidP="0016165E"/>
    <w:p w14:paraId="05064C12" w14:textId="5DA0F187" w:rsidR="002A68F6" w:rsidRDefault="002A68F6" w:rsidP="0016165E"/>
    <w:p w14:paraId="025EC195" w14:textId="08351613" w:rsidR="002A68F6" w:rsidRDefault="002A68F6" w:rsidP="0016165E"/>
    <w:p w14:paraId="779C7912" w14:textId="48DD91C7" w:rsidR="002A68F6" w:rsidRDefault="002A68F6" w:rsidP="0016165E"/>
    <w:p w14:paraId="772E5FB9" w14:textId="491B33A4" w:rsidR="002A68F6" w:rsidRDefault="002A68F6" w:rsidP="0016165E"/>
    <w:p w14:paraId="33990919" w14:textId="10FEDADA" w:rsidR="002A68F6" w:rsidRDefault="002A68F6" w:rsidP="0016165E"/>
    <w:p w14:paraId="1C1E9DB6" w14:textId="5D9511A7" w:rsidR="002A68F6" w:rsidRDefault="002A68F6" w:rsidP="0016165E"/>
    <w:p w14:paraId="3AD318E6" w14:textId="4F6EF23E" w:rsidR="002A68F6" w:rsidRDefault="002A68F6" w:rsidP="0016165E"/>
    <w:p w14:paraId="4BE63C48" w14:textId="05FCA8CB" w:rsidR="006600DB" w:rsidRDefault="00CD7945" w:rsidP="002A68F6">
      <w:r w:rsidRPr="00F05372">
        <w:rPr>
          <w:rFonts w:asciiTheme="majorBidi" w:hAnsiTheme="majorBidi" w:cstheme="majorBidi"/>
          <w:b/>
          <w:bCs/>
          <w:color w:val="000000" w:themeColor="text1"/>
        </w:rPr>
        <w:lastRenderedPageBreak/>
        <w:t xml:space="preserve">Supplementary Table </w:t>
      </w:r>
      <w:r>
        <w:rPr>
          <w:rFonts w:asciiTheme="majorBidi" w:hAnsiTheme="majorBidi" w:cstheme="majorBidi"/>
          <w:b/>
          <w:bCs/>
          <w:color w:val="000000" w:themeColor="text1"/>
        </w:rPr>
        <w:t>3</w:t>
      </w:r>
      <w:r w:rsidR="0026568A" w:rsidRPr="008D2138">
        <w:rPr>
          <w:b/>
          <w:bCs/>
        </w:rPr>
        <w:t>. Risk of bias within studies.</w:t>
      </w:r>
    </w:p>
    <w:tbl>
      <w:tblPr>
        <w:tblpPr w:leftFromText="180" w:rightFromText="180" w:tblpY="504"/>
        <w:tblW w:w="14218" w:type="dxa"/>
        <w:tblLook w:val="04A0" w:firstRow="1" w:lastRow="0" w:firstColumn="1" w:lastColumn="0" w:noHBand="0" w:noVBand="1"/>
      </w:tblPr>
      <w:tblGrid>
        <w:gridCol w:w="1746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875"/>
        <w:gridCol w:w="877"/>
        <w:gridCol w:w="1095"/>
      </w:tblGrid>
      <w:tr w:rsidR="002A68F6" w:rsidRPr="002A68F6" w14:paraId="03076179" w14:textId="77777777" w:rsidTr="0026568A">
        <w:trPr>
          <w:trHeight w:val="441"/>
        </w:trPr>
        <w:tc>
          <w:tcPr>
            <w:tcW w:w="17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B5DF679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  <w:t>Author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EC539BA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  <w:t>Q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F448722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  <w:t>Q2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03011925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  <w:t>Q3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C2E423C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  <w:t>Q4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5AFCE90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  <w:t>Q5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4946830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  <w:t>Q6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7C6DFFA1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  <w:t>Q7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2F4CFFB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  <w:t>Q8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24DB99D7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  <w:t>Q9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17A995CA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  <w:t>Q10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5FE42133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  <w:t>Q11</w:t>
            </w:r>
          </w:p>
        </w:tc>
        <w:tc>
          <w:tcPr>
            <w:tcW w:w="8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center"/>
            <w:hideMark/>
          </w:tcPr>
          <w:p w14:paraId="4DDA91EB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  <w:t>Q12</w:t>
            </w:r>
          </w:p>
        </w:tc>
        <w:tc>
          <w:tcPr>
            <w:tcW w:w="8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551CCFE4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  <w:t>Total score</w:t>
            </w:r>
          </w:p>
        </w:tc>
        <w:tc>
          <w:tcPr>
            <w:tcW w:w="10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center"/>
            <w:hideMark/>
          </w:tcPr>
          <w:p w14:paraId="4D6050C5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b/>
                <w:bCs/>
                <w:color w:val="000000"/>
                <w:lang w:bidi="ar-SA"/>
              </w:rPr>
              <w:t>Quality rating</w:t>
            </w:r>
          </w:p>
        </w:tc>
      </w:tr>
      <w:tr w:rsidR="002A68F6" w:rsidRPr="002A68F6" w14:paraId="30CE0605" w14:textId="77777777" w:rsidTr="0026568A">
        <w:trPr>
          <w:trHeight w:val="932"/>
        </w:trPr>
        <w:tc>
          <w:tcPr>
            <w:tcW w:w="1746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331282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Mathew, M. G., et al. (2023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B59DDDF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1A179ED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ACF1845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E2D81F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A8A066C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2547A2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9E8FF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AC3BA1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R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7863C8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98D6C3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3A7EB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DBB3D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A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04D6F8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9 (1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2B7D0B2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Good</w:t>
            </w:r>
          </w:p>
        </w:tc>
      </w:tr>
      <w:tr w:rsidR="002A68F6" w:rsidRPr="002A68F6" w14:paraId="1A6E0FD4" w14:textId="77777777" w:rsidTr="0026568A">
        <w:trPr>
          <w:trHeight w:val="932"/>
        </w:trPr>
        <w:tc>
          <w:tcPr>
            <w:tcW w:w="1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C9C0FC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Heaton, L. J., et al. (2023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8FD7536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E868797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A0C5FB4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7C070E8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CB83911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2721146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D0D8AF0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B97F13B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R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F0E2852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D2D9AFE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99FEDDE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775578F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A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2BACD0BB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9 (1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FD07039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Good</w:t>
            </w:r>
          </w:p>
        </w:tc>
      </w:tr>
      <w:tr w:rsidR="002A68F6" w:rsidRPr="002A68F6" w14:paraId="27AD2FE4" w14:textId="77777777" w:rsidTr="0026568A">
        <w:trPr>
          <w:trHeight w:val="932"/>
        </w:trPr>
        <w:tc>
          <w:tcPr>
            <w:tcW w:w="1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61F8AF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proofErr w:type="spellStart"/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Duruk</w:t>
            </w:r>
            <w:proofErr w:type="spellEnd"/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, G., et al. (2021).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88DFBAF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FD4590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46268BF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E595382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3E58030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7382BC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B4336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FE2B16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R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C7B4DF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72AC99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4543E67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EEAC091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A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EEA8200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9 (1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89EF46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Good</w:t>
            </w:r>
          </w:p>
        </w:tc>
      </w:tr>
      <w:tr w:rsidR="002A68F6" w:rsidRPr="002A68F6" w14:paraId="6775419F" w14:textId="77777777" w:rsidTr="0026568A">
        <w:trPr>
          <w:trHeight w:val="932"/>
        </w:trPr>
        <w:tc>
          <w:tcPr>
            <w:tcW w:w="1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13010A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proofErr w:type="spellStart"/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Guney</w:t>
            </w:r>
            <w:proofErr w:type="spellEnd"/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, S. E., et al. (2018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61BB3DA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FCF7627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4F4ACB5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9925D04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F07444F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R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4D46D15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4698510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F2286C3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R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7A98B968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00DD16D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D282C2C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9336B33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A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4A46DDA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8 (1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4317145E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Fair</w:t>
            </w:r>
          </w:p>
        </w:tc>
      </w:tr>
      <w:tr w:rsidR="002A68F6" w:rsidRPr="002A68F6" w14:paraId="3869ADF5" w14:textId="77777777" w:rsidTr="0026568A">
        <w:trPr>
          <w:trHeight w:val="932"/>
        </w:trPr>
        <w:tc>
          <w:tcPr>
            <w:tcW w:w="1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636B0C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proofErr w:type="spellStart"/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Cantekin</w:t>
            </w:r>
            <w:proofErr w:type="spellEnd"/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, K., et al. (2014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0E6F9F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DCEC71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B67A868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2B47346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B727F0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083DE0E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EA9DF1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CBA251A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R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C2E4EB4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8E3DAF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6E14ACD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BFF6759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A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2CA91C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9 (1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C6060AE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Good</w:t>
            </w:r>
          </w:p>
        </w:tc>
      </w:tr>
      <w:tr w:rsidR="002A68F6" w:rsidRPr="002A68F6" w14:paraId="5B25CC3F" w14:textId="77777777" w:rsidTr="0026568A">
        <w:trPr>
          <w:trHeight w:val="932"/>
        </w:trPr>
        <w:tc>
          <w:tcPr>
            <w:tcW w:w="1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435311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proofErr w:type="spellStart"/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Klaassen</w:t>
            </w:r>
            <w:proofErr w:type="spellEnd"/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, M. A., et al. (2009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6D67C75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D7160B4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197CF2D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17F3DFDF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1E01E6B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DFBAF63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0B842B82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885C9BB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R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F98EAEA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87906FF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360E455F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5C881418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A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B77BA9A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8 (1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DEBF7"/>
            <w:noWrap/>
            <w:vAlign w:val="center"/>
            <w:hideMark/>
          </w:tcPr>
          <w:p w14:paraId="6B3E96A3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Fair</w:t>
            </w:r>
          </w:p>
        </w:tc>
      </w:tr>
      <w:tr w:rsidR="002A68F6" w:rsidRPr="002A68F6" w14:paraId="353B3CEA" w14:textId="77777777" w:rsidTr="0026568A">
        <w:trPr>
          <w:trHeight w:val="932"/>
        </w:trPr>
        <w:tc>
          <w:tcPr>
            <w:tcW w:w="174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196F6B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proofErr w:type="spellStart"/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Klaassen</w:t>
            </w:r>
            <w:proofErr w:type="spellEnd"/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, M. A., et al. (2008)</w:t>
            </w:r>
          </w:p>
        </w:tc>
        <w:tc>
          <w:tcPr>
            <w:tcW w:w="8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ED4303D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D4B823A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4CFE4D4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8A793A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59623D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51A9287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774331D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D9B2DB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R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AF54CC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A54FCC2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Y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7198FC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</w:t>
            </w:r>
          </w:p>
        </w:tc>
        <w:tc>
          <w:tcPr>
            <w:tcW w:w="8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606D4CA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NA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F1E09AC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6 (11)</w:t>
            </w:r>
          </w:p>
        </w:tc>
        <w:tc>
          <w:tcPr>
            <w:tcW w:w="10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E65DF7A" w14:textId="77777777" w:rsidR="002A68F6" w:rsidRPr="002A68F6" w:rsidRDefault="002A68F6" w:rsidP="002A68F6">
            <w:pPr>
              <w:jc w:val="center"/>
              <w:rPr>
                <w:rFonts w:asciiTheme="majorBidi" w:hAnsiTheme="majorBidi" w:cstheme="majorBidi"/>
                <w:color w:val="000000"/>
                <w:lang w:bidi="ar-SA"/>
              </w:rPr>
            </w:pPr>
            <w:r w:rsidRPr="002A68F6">
              <w:rPr>
                <w:rFonts w:asciiTheme="majorBidi" w:hAnsiTheme="majorBidi" w:cstheme="majorBidi"/>
                <w:color w:val="000000"/>
                <w:lang w:bidi="ar-SA"/>
              </w:rPr>
              <w:t>Fair</w:t>
            </w:r>
          </w:p>
        </w:tc>
      </w:tr>
    </w:tbl>
    <w:p w14:paraId="52BD9229" w14:textId="7D19772A" w:rsidR="002A68F6" w:rsidRPr="000659C9" w:rsidRDefault="000659C9" w:rsidP="000659C9">
      <w:pPr>
        <w:rPr>
          <w:rtl/>
        </w:rPr>
      </w:pPr>
      <w:r>
        <w:t xml:space="preserve">Table </w:t>
      </w:r>
      <w:r w:rsidR="00E26C71">
        <w:t>B</w:t>
      </w:r>
      <w:r>
        <w:t xml:space="preserve">. </w:t>
      </w:r>
      <w:r w:rsidR="002A68F6" w:rsidRPr="002A68F6">
        <w:t xml:space="preserve">Quality </w:t>
      </w:r>
      <w:r w:rsidR="0026568A">
        <w:t>a</w:t>
      </w:r>
      <w:r w:rsidR="002A68F6" w:rsidRPr="002A68F6">
        <w:t xml:space="preserve">ssessment </w:t>
      </w:r>
      <w:r w:rsidR="0026568A">
        <w:t>t</w:t>
      </w:r>
      <w:r w:rsidR="002A68F6" w:rsidRPr="002A68F6">
        <w:t xml:space="preserve">ool for Before-After (Pre-Post) </w:t>
      </w:r>
      <w:r w:rsidR="0026568A">
        <w:t>s</w:t>
      </w:r>
      <w:r w:rsidR="002A68F6" w:rsidRPr="002A68F6">
        <w:t xml:space="preserve">tudies </w:t>
      </w:r>
      <w:r w:rsidR="0026568A" w:rsidRPr="002A68F6">
        <w:t>with</w:t>
      </w:r>
      <w:r w:rsidR="002A68F6" w:rsidRPr="002A68F6">
        <w:t xml:space="preserve"> </w:t>
      </w:r>
      <w:r w:rsidR="0026568A">
        <w:t>n</w:t>
      </w:r>
      <w:r w:rsidR="002A68F6" w:rsidRPr="002A68F6">
        <w:t xml:space="preserve">o </w:t>
      </w:r>
      <w:r w:rsidR="0026568A">
        <w:t>c</w:t>
      </w:r>
      <w:r w:rsidR="002A68F6" w:rsidRPr="002A68F6">
        <w:t xml:space="preserve">ontrol </w:t>
      </w:r>
      <w:r w:rsidR="0026568A">
        <w:t>g</w:t>
      </w:r>
      <w:r w:rsidR="002A68F6" w:rsidRPr="002A68F6">
        <w:t>roup</w:t>
      </w:r>
      <w:r>
        <w:t>.</w:t>
      </w:r>
    </w:p>
    <w:sectPr w:rsidR="002A68F6" w:rsidRPr="000659C9" w:rsidSect="008D73C9">
      <w:pgSz w:w="15840" w:h="12240" w:orient="landscape"/>
      <w:pgMar w:top="720" w:right="720" w:bottom="720" w:left="720" w:header="720" w:footer="720" w:gutter="0"/>
      <w:cols w:space="720"/>
      <w:bidi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B Nazanin">
    <w:altName w:val="﷽﷽﷽﷽﷽﷽﷽﷽n"/>
    <w:panose1 w:val="020B0604020202020204"/>
    <w:charset w:val="B2"/>
    <w:family w:val="auto"/>
    <w:pitch w:val="variable"/>
    <w:sig w:usb0="00002001" w:usb1="80000000" w:usb2="00000008" w:usb3="00000000" w:csb0="0000004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2351477"/>
    <w:multiLevelType w:val="hybridMultilevel"/>
    <w:tmpl w:val="D004B2FC"/>
    <w:lvl w:ilvl="0" w:tplc="3BD2542A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CE47D48"/>
    <w:multiLevelType w:val="hybridMultilevel"/>
    <w:tmpl w:val="DFC2C790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3BD2542A">
      <w:start w:val="1"/>
      <w:numFmt w:val="decimal"/>
      <w:lvlText w:val="%4"/>
      <w:lvlJc w:val="left"/>
      <w:pPr>
        <w:ind w:left="502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z92aet7vxdrge0tzk5290crwr0edzeadaa&quot;&gt;f Copygbfr Copy&lt;record-ids&gt;&lt;item&gt;3&lt;/item&gt;&lt;item&gt;6&lt;/item&gt;&lt;item&gt;7&lt;/item&gt;&lt;item&gt;8&lt;/item&gt;&lt;item&gt;15&lt;/item&gt;&lt;item&gt;30&lt;/item&gt;&lt;item&gt;32&lt;/item&gt;&lt;item&gt;35&lt;/item&gt;&lt;item&gt;45&lt;/item&gt;&lt;item&gt;52&lt;/item&gt;&lt;item&gt;55&lt;/item&gt;&lt;item&gt;74&lt;/item&gt;&lt;item&gt;90&lt;/item&gt;&lt;item&gt;92&lt;/item&gt;&lt;item&gt;99&lt;/item&gt;&lt;item&gt;109&lt;/item&gt;&lt;item&gt;140&lt;/item&gt;&lt;item&gt;142&lt;/item&gt;&lt;item&gt;145&lt;/item&gt;&lt;item&gt;147&lt;/item&gt;&lt;/record-ids&gt;&lt;/item&gt;&lt;item db-id=&quot;xvxvpf59gr29spedwpxpxpvr2ap2a5attsst&quot;&gt;find full text&lt;record-ids&gt;&lt;item&gt;1&lt;/item&gt;&lt;/record-ids&gt;&lt;/item&gt;&lt;/Libraries&gt;"/>
  </w:docVars>
  <w:rsids>
    <w:rsidRoot w:val="0083703D"/>
    <w:rsid w:val="00017204"/>
    <w:rsid w:val="0005211F"/>
    <w:rsid w:val="00060731"/>
    <w:rsid w:val="000659C9"/>
    <w:rsid w:val="0006770E"/>
    <w:rsid w:val="00096A45"/>
    <w:rsid w:val="0010595F"/>
    <w:rsid w:val="00121F79"/>
    <w:rsid w:val="0013301B"/>
    <w:rsid w:val="00156A64"/>
    <w:rsid w:val="0016165E"/>
    <w:rsid w:val="001C4480"/>
    <w:rsid w:val="001F25B1"/>
    <w:rsid w:val="00210CA5"/>
    <w:rsid w:val="00242C6C"/>
    <w:rsid w:val="0026568A"/>
    <w:rsid w:val="00280C26"/>
    <w:rsid w:val="002A68F6"/>
    <w:rsid w:val="002E7CDB"/>
    <w:rsid w:val="002F0D51"/>
    <w:rsid w:val="00300036"/>
    <w:rsid w:val="003013E2"/>
    <w:rsid w:val="00317079"/>
    <w:rsid w:val="00381EBB"/>
    <w:rsid w:val="00386499"/>
    <w:rsid w:val="00393E5D"/>
    <w:rsid w:val="003A158B"/>
    <w:rsid w:val="003A2A9C"/>
    <w:rsid w:val="003A34A0"/>
    <w:rsid w:val="003A6734"/>
    <w:rsid w:val="003B102A"/>
    <w:rsid w:val="003B1380"/>
    <w:rsid w:val="003B5C24"/>
    <w:rsid w:val="003B7FDE"/>
    <w:rsid w:val="003C2EB5"/>
    <w:rsid w:val="00400C9F"/>
    <w:rsid w:val="00491E1C"/>
    <w:rsid w:val="004A0373"/>
    <w:rsid w:val="004A3B12"/>
    <w:rsid w:val="004E57FE"/>
    <w:rsid w:val="004E749A"/>
    <w:rsid w:val="004E7FC3"/>
    <w:rsid w:val="004F0B19"/>
    <w:rsid w:val="005055C6"/>
    <w:rsid w:val="00523EE4"/>
    <w:rsid w:val="00524675"/>
    <w:rsid w:val="005379CC"/>
    <w:rsid w:val="00576418"/>
    <w:rsid w:val="005B237C"/>
    <w:rsid w:val="005C0831"/>
    <w:rsid w:val="005F4755"/>
    <w:rsid w:val="005F6BC7"/>
    <w:rsid w:val="00603388"/>
    <w:rsid w:val="0060526C"/>
    <w:rsid w:val="00605B69"/>
    <w:rsid w:val="00623A60"/>
    <w:rsid w:val="00630298"/>
    <w:rsid w:val="00645D72"/>
    <w:rsid w:val="00651C2A"/>
    <w:rsid w:val="006600DB"/>
    <w:rsid w:val="0073607C"/>
    <w:rsid w:val="00750EDD"/>
    <w:rsid w:val="007775F9"/>
    <w:rsid w:val="007B50FC"/>
    <w:rsid w:val="007B7039"/>
    <w:rsid w:val="007F41A6"/>
    <w:rsid w:val="0083703D"/>
    <w:rsid w:val="0085710E"/>
    <w:rsid w:val="00857D20"/>
    <w:rsid w:val="00861FD0"/>
    <w:rsid w:val="0086479E"/>
    <w:rsid w:val="008A4E0D"/>
    <w:rsid w:val="008B7EB8"/>
    <w:rsid w:val="008D2138"/>
    <w:rsid w:val="008D73C9"/>
    <w:rsid w:val="008E41E5"/>
    <w:rsid w:val="00903674"/>
    <w:rsid w:val="00936F6C"/>
    <w:rsid w:val="00974E3B"/>
    <w:rsid w:val="009835C6"/>
    <w:rsid w:val="00996222"/>
    <w:rsid w:val="009F405F"/>
    <w:rsid w:val="00A033C4"/>
    <w:rsid w:val="00A25F07"/>
    <w:rsid w:val="00A42710"/>
    <w:rsid w:val="00A561C3"/>
    <w:rsid w:val="00AC1821"/>
    <w:rsid w:val="00AD73B1"/>
    <w:rsid w:val="00AE5C23"/>
    <w:rsid w:val="00B63EF3"/>
    <w:rsid w:val="00B77C9A"/>
    <w:rsid w:val="00BD55BE"/>
    <w:rsid w:val="00C64F06"/>
    <w:rsid w:val="00C95A16"/>
    <w:rsid w:val="00CA2C9A"/>
    <w:rsid w:val="00CD7945"/>
    <w:rsid w:val="00D053DB"/>
    <w:rsid w:val="00D125C7"/>
    <w:rsid w:val="00D65D66"/>
    <w:rsid w:val="00D80D01"/>
    <w:rsid w:val="00D97B4F"/>
    <w:rsid w:val="00DE28C9"/>
    <w:rsid w:val="00E16C60"/>
    <w:rsid w:val="00E26C71"/>
    <w:rsid w:val="00E46060"/>
    <w:rsid w:val="00E54ECE"/>
    <w:rsid w:val="00E6173A"/>
    <w:rsid w:val="00E71B69"/>
    <w:rsid w:val="00E84018"/>
    <w:rsid w:val="00E938FB"/>
    <w:rsid w:val="00EA4E41"/>
    <w:rsid w:val="00F00FDB"/>
    <w:rsid w:val="00F14671"/>
    <w:rsid w:val="00F339AD"/>
    <w:rsid w:val="00F416C7"/>
    <w:rsid w:val="00F5318C"/>
    <w:rsid w:val="00F8469F"/>
    <w:rsid w:val="00FA55BF"/>
    <w:rsid w:val="00FC7C31"/>
    <w:rsid w:val="00FD18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05EBBB"/>
  <w15:chartTrackingRefBased/>
  <w15:docId w15:val="{ECF99AAB-A711-E34A-895F-3E8B2B28F3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703D"/>
    <w:rPr>
      <w:rFonts w:ascii="Times New Roman" w:eastAsia="Times New Roman" w:hAnsi="Times New Roman" w:cs="Times New Roman"/>
      <w:lang w:bidi="fa-IR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7FC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e">
    <w:name w:val="me"/>
    <w:basedOn w:val="Heading3"/>
    <w:next w:val="Normal"/>
    <w:link w:val="meChar"/>
    <w:autoRedefine/>
    <w:qFormat/>
    <w:rsid w:val="004E7FC3"/>
    <w:pPr>
      <w:bidi/>
      <w:spacing w:before="200" w:line="360" w:lineRule="auto"/>
    </w:pPr>
    <w:rPr>
      <w:rFonts w:ascii="B Nazanin" w:eastAsia="Times New Roman" w:hAnsi="B Nazanin" w:cs="B Nazanin"/>
      <w:b/>
      <w:bCs/>
      <w:color w:val="000000" w:themeColor="text1"/>
      <w:sz w:val="28"/>
      <w:szCs w:val="32"/>
    </w:rPr>
  </w:style>
  <w:style w:type="character" w:customStyle="1" w:styleId="meChar">
    <w:name w:val="me Char"/>
    <w:basedOn w:val="DefaultParagraphFont"/>
    <w:link w:val="me"/>
    <w:rsid w:val="004E7FC3"/>
    <w:rPr>
      <w:rFonts w:ascii="B Nazanin" w:eastAsia="Times New Roman" w:hAnsi="B Nazanin" w:cs="B Nazanin"/>
      <w:b/>
      <w:bCs/>
      <w:color w:val="000000" w:themeColor="text1"/>
      <w:sz w:val="28"/>
      <w:szCs w:val="32"/>
      <w:lang w:bidi="fa-I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7FC3"/>
    <w:rPr>
      <w:rFonts w:asciiTheme="majorHAnsi" w:eastAsiaTheme="majorEastAsia" w:hAnsiTheme="majorHAnsi" w:cstheme="majorBidi"/>
      <w:color w:val="1F3763" w:themeColor="accent1" w:themeShade="7F"/>
    </w:rPr>
  </w:style>
  <w:style w:type="table" w:styleId="TableGrid">
    <w:name w:val="Table Grid"/>
    <w:basedOn w:val="TableNormal"/>
    <w:uiPriority w:val="39"/>
    <w:rsid w:val="0083703D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link w:val="NormalWebChar"/>
    <w:uiPriority w:val="99"/>
    <w:unhideWhenUsed/>
    <w:rsid w:val="0083703D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83703D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210CA5"/>
    <w:rPr>
      <w:b/>
      <w:bCs/>
    </w:rPr>
  </w:style>
  <w:style w:type="paragraph" w:customStyle="1" w:styleId="EndNoteBibliographyTitle">
    <w:name w:val="EndNote Bibliography Title"/>
    <w:basedOn w:val="Normal"/>
    <w:link w:val="EndNoteBibliographyTitleChar"/>
    <w:rsid w:val="00D053DB"/>
    <w:pPr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D053DB"/>
    <w:rPr>
      <w:rFonts w:ascii="Times New Roman" w:eastAsia="Times New Roman" w:hAnsi="Times New Roman" w:cs="Times New Roman"/>
      <w:lang w:bidi="fa-IR"/>
    </w:rPr>
  </w:style>
  <w:style w:type="paragraph" w:customStyle="1" w:styleId="EndNoteBibliography">
    <w:name w:val="EndNote Bibliography"/>
    <w:basedOn w:val="Normal"/>
    <w:link w:val="EndNoteBibliographyChar"/>
    <w:rsid w:val="00D053DB"/>
  </w:style>
  <w:style w:type="character" w:customStyle="1" w:styleId="EndNoteBibliographyChar">
    <w:name w:val="EndNote Bibliography Char"/>
    <w:basedOn w:val="DefaultParagraphFont"/>
    <w:link w:val="EndNoteBibliography"/>
    <w:rsid w:val="00D053DB"/>
    <w:rPr>
      <w:rFonts w:ascii="Times New Roman" w:eastAsia="Times New Roman" w:hAnsi="Times New Roman" w:cs="Times New Roman"/>
      <w:lang w:bidi="fa-IR"/>
    </w:rPr>
  </w:style>
  <w:style w:type="character" w:customStyle="1" w:styleId="NormalWebChar">
    <w:name w:val="Normal (Web) Char"/>
    <w:basedOn w:val="DefaultParagraphFont"/>
    <w:link w:val="NormalWeb"/>
    <w:uiPriority w:val="99"/>
    <w:rsid w:val="008D2138"/>
    <w:rPr>
      <w:rFonts w:ascii="Times New Roman" w:eastAsia="Times New Roman" w:hAnsi="Times New Roman" w:cs="Times New Roman"/>
      <w:lang w:bidi="fa-IR"/>
    </w:rPr>
  </w:style>
  <w:style w:type="paragraph" w:styleId="Caption">
    <w:name w:val="caption"/>
    <w:basedOn w:val="Normal"/>
    <w:next w:val="Normal"/>
    <w:uiPriority w:val="35"/>
    <w:unhideWhenUsed/>
    <w:qFormat/>
    <w:rsid w:val="0026568A"/>
    <w:pPr>
      <w:spacing w:after="200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656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6568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6568A"/>
    <w:rPr>
      <w:rFonts w:ascii="Times New Roman" w:eastAsia="Times New Roman" w:hAnsi="Times New Roman" w:cs="Times New Roman"/>
      <w:sz w:val="20"/>
      <w:szCs w:val="20"/>
      <w:lang w:bidi="fa-I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656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6568A"/>
    <w:rPr>
      <w:rFonts w:ascii="Times New Roman" w:eastAsia="Times New Roman" w:hAnsi="Times New Roman" w:cs="Times New Roman"/>
      <w:b/>
      <w:bCs/>
      <w:sz w:val="20"/>
      <w:szCs w:val="20"/>
      <w:lang w:bidi="fa-I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4146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68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8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266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572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91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586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4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97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124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4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92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91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76710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62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02177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8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7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810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2769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87</Words>
  <Characters>107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08-01T21:07:00Z</dcterms:created>
  <dcterms:modified xsi:type="dcterms:W3CDTF">2025-11-01T20:52:00Z</dcterms:modified>
</cp:coreProperties>
</file>